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EE141" w14:textId="4956EDA3" w:rsidR="006B3D4C" w:rsidRDefault="002475F4" w:rsidP="006B3D4C">
      <w:r>
        <w:rPr>
          <w:rFonts w:eastAsia="Times New Roman"/>
        </w:rPr>
        <w:t>Supplemental Table S4: Table of Model DIC Values for Subset Models. Random-effects-only models of different data subsets are listed first in the Table, followed by corresponding models that included the color moderator</w:t>
      </w:r>
      <w:r>
        <w:rPr>
          <w:rFonts w:eastAsia="Times New Roman"/>
        </w:rPr>
        <w:t>.</w:t>
      </w:r>
    </w:p>
    <w:tbl>
      <w:tblPr>
        <w:tblStyle w:val="TableGrid"/>
        <w:tblW w:w="891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080"/>
        <w:gridCol w:w="990"/>
        <w:gridCol w:w="1080"/>
        <w:gridCol w:w="1890"/>
        <w:gridCol w:w="1530"/>
      </w:tblGrid>
      <w:tr w:rsidR="006B3D4C" w:rsidRPr="00A758D1" w14:paraId="36539F0D" w14:textId="77777777" w:rsidTr="006B3D4C">
        <w:trPr>
          <w:trHeight w:val="1082"/>
        </w:trPr>
        <w:tc>
          <w:tcPr>
            <w:tcW w:w="1080" w:type="dxa"/>
            <w:vAlign w:val="center"/>
          </w:tcPr>
          <w:p w14:paraId="43E45FD7" w14:textId="77777777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1260" w:type="dxa"/>
            <w:vAlign w:val="center"/>
          </w:tcPr>
          <w:p w14:paraId="2B3DA428" w14:textId="77777777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Fixed Effects</w:t>
            </w:r>
          </w:p>
        </w:tc>
        <w:tc>
          <w:tcPr>
            <w:tcW w:w="1080" w:type="dxa"/>
            <w:vAlign w:val="center"/>
          </w:tcPr>
          <w:p w14:paraId="76CF5F54" w14:textId="77777777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DIC</w:t>
            </w:r>
          </w:p>
        </w:tc>
        <w:tc>
          <w:tcPr>
            <w:tcW w:w="990" w:type="dxa"/>
            <w:vAlign w:val="center"/>
          </w:tcPr>
          <w:p w14:paraId="1E63749E" w14:textId="1BC7C3F8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umber of Papers</w:t>
            </w:r>
          </w:p>
        </w:tc>
        <w:tc>
          <w:tcPr>
            <w:tcW w:w="1080" w:type="dxa"/>
            <w:vAlign w:val="center"/>
          </w:tcPr>
          <w:p w14:paraId="687D84CC" w14:textId="3CDD75F6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umber of Effect Sizes</w:t>
            </w:r>
          </w:p>
        </w:tc>
        <w:tc>
          <w:tcPr>
            <w:tcW w:w="1890" w:type="dxa"/>
            <w:vAlign w:val="center"/>
          </w:tcPr>
          <w:p w14:paraId="03B7CD7E" w14:textId="3F1023EF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ffect Sizes per Color Class</w:t>
            </w:r>
          </w:p>
        </w:tc>
        <w:tc>
          <w:tcPr>
            <w:tcW w:w="1530" w:type="dxa"/>
            <w:vAlign w:val="center"/>
          </w:tcPr>
          <w:p w14:paraId="3D530E2D" w14:textId="77777777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 and 95% Credible Interval</w:t>
            </w:r>
          </w:p>
        </w:tc>
      </w:tr>
      <w:tr w:rsidR="006B3D4C" w:rsidRPr="00A758D1" w14:paraId="25171876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4623C0A2" w14:textId="76094494" w:rsidR="006B3D4C" w:rsidRPr="00F4024E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  <w:r>
              <w:rPr>
                <w:rFonts w:cs="Times New Roman"/>
              </w:rPr>
              <w:t>Includes: s</w:t>
            </w:r>
            <w:r w:rsidRPr="00F4024E">
              <w:rPr>
                <w:rFonts w:cs="Times New Roman"/>
              </w:rPr>
              <w:t>pecies, study, weights</w:t>
            </w:r>
            <w:r>
              <w:rPr>
                <w:rFonts w:cs="Times New Roman"/>
              </w:rPr>
              <w:t xml:space="preserve">, and </w:t>
            </w:r>
            <w:r w:rsidRPr="00F4024E">
              <w:rPr>
                <w:rFonts w:cs="Times New Roman"/>
              </w:rPr>
              <w:t>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98DBD3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  <w:p w14:paraId="64A1DCF1" w14:textId="0A4CFF25" w:rsidR="006B3D4C" w:rsidRPr="00F4024E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Social Rank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A5FE71" w14:textId="062F056F" w:rsidR="006B3D4C" w:rsidRPr="00A758D1" w:rsidRDefault="006B3D4C" w:rsidP="006B3D4C">
            <w:pPr>
              <w:jc w:val="center"/>
              <w:rPr>
                <w:rFonts w:cs="Times New Roman"/>
              </w:rPr>
            </w:pPr>
            <w:r w:rsidRPr="00966E36">
              <w:rPr>
                <w:rFonts w:cs="Times New Roman"/>
              </w:rPr>
              <w:t>-212.05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1EF650" w14:textId="10C69A89" w:rsidR="006B3D4C" w:rsidRPr="00A758D1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DC3CEC" w14:textId="4DC7EFF2" w:rsidR="006B3D4C" w:rsidRPr="00A758D1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95A349" w14:textId="74FA066A" w:rsidR="006B3D4C" w:rsidRPr="00A758D1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eastAsia="Times New Roman"/>
              </w:rPr>
              <w:t>40 carotenoid, 40 eumelanin, 28 pheomelanin, 1 pteridine, 6 structural, and 9 unknown</w:t>
            </w:r>
          </w:p>
        </w:tc>
        <w:tc>
          <w:tcPr>
            <w:tcW w:w="1530" w:type="dxa"/>
            <w:vAlign w:val="center"/>
          </w:tcPr>
          <w:p w14:paraId="5D0B540F" w14:textId="77777777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Mean: 0.203 </w:t>
            </w:r>
          </w:p>
          <w:p w14:paraId="1E971541" w14:textId="0F776FF5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48, 0.383)</w:t>
            </w:r>
          </w:p>
        </w:tc>
      </w:tr>
      <w:tr w:rsidR="006B3D4C" w:rsidRPr="00A758D1" w14:paraId="11925CA4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02E2BB73" w14:textId="36F8B108" w:rsidR="006B3D4C" w:rsidRPr="00F4024E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  <w:r>
              <w:rPr>
                <w:rFonts w:cs="Times New Roman"/>
              </w:rPr>
              <w:t>Includes: s</w:t>
            </w:r>
            <w:r w:rsidRPr="00F4024E">
              <w:rPr>
                <w:rFonts w:cs="Times New Roman"/>
              </w:rPr>
              <w:t>pecies, study, weights</w:t>
            </w:r>
            <w:r>
              <w:rPr>
                <w:rFonts w:cs="Times New Roman"/>
              </w:rPr>
              <w:t xml:space="preserve">, and </w:t>
            </w:r>
            <w:r w:rsidRPr="00F4024E">
              <w:rPr>
                <w:rFonts w:cs="Times New Roman"/>
              </w:rPr>
              <w:t>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AC553F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  <w:p w14:paraId="4F3DEF30" w14:textId="60C878BF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Condition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0DD810" w14:textId="1869358D" w:rsidR="006B3D4C" w:rsidRPr="00966E36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13.77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269D34" w14:textId="53CA7C6A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69A0FD" w14:textId="5844C1B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8D3B24A" w14:textId="2BEC88EE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eastAsia="Times New Roman"/>
              </w:rPr>
              <w:t>39 carotenoid, 48 eumelanin, 1 pheomelanin, 1 pteridine, 6 structural, and 6 unknown</w:t>
            </w:r>
          </w:p>
        </w:tc>
        <w:tc>
          <w:tcPr>
            <w:tcW w:w="1530" w:type="dxa"/>
            <w:vAlign w:val="center"/>
          </w:tcPr>
          <w:p w14:paraId="412EE527" w14:textId="77777777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307</w:t>
            </w:r>
          </w:p>
          <w:p w14:paraId="0C6B75C9" w14:textId="76299682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32, 0.599)</w:t>
            </w:r>
          </w:p>
        </w:tc>
      </w:tr>
      <w:tr w:rsidR="006B3D4C" w:rsidRPr="00A758D1" w14:paraId="5F8199B5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14DF904A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ndom</w:t>
            </w:r>
          </w:p>
          <w:p w14:paraId="47C715E0" w14:textId="5FAF3183" w:rsidR="006B3D4C" w:rsidRPr="00F4024E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study, weights, and 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0B4521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one </w:t>
            </w:r>
          </w:p>
          <w:p w14:paraId="3B9F047F" w14:textId="74811DAE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bset by: Controlled 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7C58F9" w14:textId="06216E0E" w:rsidR="006B3D4C" w:rsidRDefault="006B3D4C" w:rsidP="006B3D4C">
            <w:pPr>
              <w:jc w:val="center"/>
              <w:rPr>
                <w:rFonts w:cs="Times New Roman"/>
              </w:rPr>
            </w:pPr>
            <w:r w:rsidRPr="00C520D8">
              <w:rPr>
                <w:rFonts w:cs="Times New Roman"/>
              </w:rPr>
              <w:t>13.23</w:t>
            </w:r>
            <w:r>
              <w:rPr>
                <w:rFonts w:cs="Times New Roman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6E2451" w14:textId="33C9AE45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742BCB" w14:textId="405B7431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AC0C197" w14:textId="5CD83F33" w:rsidR="006B3D4C" w:rsidRDefault="006B3D4C" w:rsidP="006B3D4C">
            <w:pPr>
              <w:jc w:val="center"/>
              <w:rPr>
                <w:rFonts w:cs="Times New Roman"/>
              </w:rPr>
            </w:pPr>
            <w:r w:rsidRPr="006B3D4C">
              <w:rPr>
                <w:rFonts w:cs="Times New Roman"/>
              </w:rPr>
              <w:t>8 carotenoid, 13 eumelanin, 2 pheomelanin, 1 unknown, and 1 structural</w:t>
            </w:r>
          </w:p>
        </w:tc>
        <w:tc>
          <w:tcPr>
            <w:tcW w:w="1530" w:type="dxa"/>
            <w:vAlign w:val="center"/>
          </w:tcPr>
          <w:p w14:paraId="7984E067" w14:textId="77777777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260</w:t>
            </w:r>
          </w:p>
          <w:p w14:paraId="7FCFBC8E" w14:textId="40809082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430, 1.078)</w:t>
            </w:r>
          </w:p>
        </w:tc>
      </w:tr>
      <w:tr w:rsidR="006B3D4C" w:rsidRPr="00A758D1" w14:paraId="23B9AD19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45E7CBFE" w14:textId="25325274" w:rsidR="006B3D4C" w:rsidRPr="00F4024E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  <w:r>
              <w:rPr>
                <w:rFonts w:cs="Times New Roman"/>
              </w:rPr>
              <w:t>Includes: s</w:t>
            </w:r>
            <w:r w:rsidRPr="00F4024E">
              <w:rPr>
                <w:rFonts w:cs="Times New Roman"/>
              </w:rPr>
              <w:t>pecies, study, weights</w:t>
            </w:r>
            <w:r>
              <w:rPr>
                <w:rFonts w:cs="Times New Roman"/>
              </w:rPr>
              <w:t xml:space="preserve">, and </w:t>
            </w:r>
            <w:r w:rsidRPr="00F4024E">
              <w:rPr>
                <w:rFonts w:cs="Times New Roman"/>
              </w:rPr>
              <w:t>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91F2BA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one </w:t>
            </w:r>
          </w:p>
          <w:p w14:paraId="6889976D" w14:textId="55CADF29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Social Rank and Condition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832DBB" w14:textId="057A400D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05.4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7E1F73" w14:textId="2B565EFD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894151" w14:textId="6ED3FE2C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F285F15" w14:textId="6FB9B277" w:rsidR="006B3D4C" w:rsidRDefault="006B3D4C" w:rsidP="006B3D4C">
            <w:pPr>
              <w:jc w:val="center"/>
              <w:rPr>
                <w:rFonts w:cs="Times New Roman"/>
              </w:rPr>
            </w:pPr>
            <w:r w:rsidRPr="006B3D4C">
              <w:rPr>
                <w:rFonts w:cs="Times New Roman"/>
              </w:rPr>
              <w:t>31 carotenoid, 34 eumelanin, 1 pheomelanin, 1 pteridine, 6 structural, and 5 unknown</w:t>
            </w:r>
          </w:p>
        </w:tc>
        <w:tc>
          <w:tcPr>
            <w:tcW w:w="1530" w:type="dxa"/>
            <w:vAlign w:val="center"/>
          </w:tcPr>
          <w:p w14:paraId="052F7069" w14:textId="77777777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233</w:t>
            </w:r>
          </w:p>
          <w:p w14:paraId="5AD475D7" w14:textId="00C206DB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73, 0.388)</w:t>
            </w:r>
          </w:p>
        </w:tc>
      </w:tr>
      <w:tr w:rsidR="006B3D4C" w:rsidRPr="00A758D1" w14:paraId="28E297C1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17E482D5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ndom</w:t>
            </w:r>
          </w:p>
          <w:p w14:paraId="65DAAD10" w14:textId="347BF64D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study, weights, and 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A4C869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one </w:t>
            </w:r>
          </w:p>
          <w:p w14:paraId="112E3341" w14:textId="5C1466A1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Age, Social Rank, and Condition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71026E" w14:textId="2EABAF91" w:rsidR="006B3D4C" w:rsidRPr="00C520D8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.4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770A2E" w14:textId="185C9B4B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CE66D8" w14:textId="24FB69BE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771345" w14:textId="1D035ECF" w:rsidR="006B3D4C" w:rsidRDefault="006B3D4C" w:rsidP="006B3D4C">
            <w:pPr>
              <w:jc w:val="center"/>
              <w:rPr>
                <w:rFonts w:cs="Times New Roman"/>
              </w:rPr>
            </w:pPr>
            <w:r w:rsidRPr="006B3D4C">
              <w:rPr>
                <w:rFonts w:cs="Times New Roman"/>
              </w:rPr>
              <w:t>8 carotenoid, 1 unknown, 5 eumelanin, and 1 structural</w:t>
            </w:r>
          </w:p>
        </w:tc>
        <w:tc>
          <w:tcPr>
            <w:tcW w:w="1530" w:type="dxa"/>
            <w:vAlign w:val="center"/>
          </w:tcPr>
          <w:p w14:paraId="379CF983" w14:textId="77777777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177</w:t>
            </w:r>
          </w:p>
          <w:p w14:paraId="4C2B016D" w14:textId="79FB8210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181, 0.523)</w:t>
            </w:r>
          </w:p>
        </w:tc>
      </w:tr>
      <w:tr w:rsidR="006B3D4C" w:rsidRPr="00A758D1" w14:paraId="4B0849F6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61CC02B3" w14:textId="1B3D01CE" w:rsidR="006B3D4C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7AF562" w14:textId="77777777" w:rsidR="006B3D4C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</w:t>
            </w:r>
          </w:p>
          <w:p w14:paraId="6A908882" w14:textId="6A04AF8A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Social Rank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D1CA41" w14:textId="780003D4" w:rsidR="006B3D4C" w:rsidRDefault="006B3D4C" w:rsidP="006B3D4C">
            <w:pPr>
              <w:jc w:val="center"/>
              <w:rPr>
                <w:rFonts w:cs="Times New Roman"/>
              </w:rPr>
            </w:pPr>
            <w:r w:rsidRPr="00C47215">
              <w:rPr>
                <w:rFonts w:cs="Times New Roman"/>
              </w:rPr>
              <w:t>-207.2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48F017" w14:textId="66005B41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2F58FB" w14:textId="36B9AAB9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D59185" w14:textId="39E06993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eastAsia="Times New Roman"/>
              </w:rPr>
              <w:t>40 carotenoid, 40 eumelanin, 28 pheomelanin, 1 pteridine, 6 structural, and 9 unknown</w:t>
            </w:r>
          </w:p>
        </w:tc>
        <w:tc>
          <w:tcPr>
            <w:tcW w:w="1530" w:type="dxa"/>
            <w:vAlign w:val="center"/>
          </w:tcPr>
          <w:p w14:paraId="4808B124" w14:textId="77777777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Mean: 0.216, </w:t>
            </w:r>
          </w:p>
          <w:p w14:paraId="203C795B" w14:textId="49162905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046, 0.486)</w:t>
            </w:r>
          </w:p>
        </w:tc>
      </w:tr>
      <w:tr w:rsidR="006B3D4C" w:rsidRPr="00A758D1" w14:paraId="22E571A8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3078C3B8" w14:textId="57460170" w:rsidR="006B3D4C" w:rsidRPr="00F4024E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B20380" w14:textId="77777777" w:rsidR="006B3D4C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</w:t>
            </w:r>
          </w:p>
          <w:p w14:paraId="23F93DB1" w14:textId="4F3D08DC" w:rsidR="006B3D4C" w:rsidRPr="00F4024E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bset by: Controlle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C06C98" w14:textId="7389C512" w:rsidR="006B3D4C" w:rsidRPr="00C47215" w:rsidRDefault="006B3D4C" w:rsidP="006B3D4C">
            <w:pPr>
              <w:jc w:val="center"/>
              <w:rPr>
                <w:rFonts w:cs="Times New Roman"/>
              </w:rPr>
            </w:pPr>
            <w:r w:rsidRPr="00C47215">
              <w:rPr>
                <w:rFonts w:cs="Times New Roman"/>
              </w:rPr>
              <w:t>-111.16</w:t>
            </w:r>
            <w:r>
              <w:rPr>
                <w:rFonts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12CD07" w14:textId="0BD75A72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5035CC" w14:textId="5FB575B8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8D13981" w14:textId="713F03EA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eastAsia="Times New Roman"/>
              </w:rPr>
              <w:t>39 carotenoid, 48 eumelanin, 1 pheomelanin, 1 pteridine, 6 structural, and 6 unknown</w:t>
            </w:r>
          </w:p>
        </w:tc>
        <w:tc>
          <w:tcPr>
            <w:tcW w:w="1530" w:type="dxa"/>
            <w:vAlign w:val="center"/>
          </w:tcPr>
          <w:p w14:paraId="1212A5A1" w14:textId="77777777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314</w:t>
            </w:r>
          </w:p>
          <w:p w14:paraId="5D97C821" w14:textId="4D2FC7E3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078, 0.730)</w:t>
            </w:r>
          </w:p>
        </w:tc>
      </w:tr>
      <w:tr w:rsidR="006B3D4C" w:rsidRPr="00A758D1" w14:paraId="525DF08E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7CE54411" w14:textId="7FE2D497" w:rsidR="006B3D4C" w:rsidRPr="00F4024E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712E53" w14:textId="3C029D6A" w:rsidR="006B3D4C" w:rsidRPr="00F4024E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Subset by: Controlled 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0ADA3A" w14:textId="4B5DCF63" w:rsidR="006B3D4C" w:rsidRPr="00C47215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20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62C620" w14:textId="227F6BCD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57AF6A" w14:textId="0D57682D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F13DAA" w14:textId="6D442B82" w:rsidR="006B3D4C" w:rsidRDefault="006B3D4C" w:rsidP="006B3D4C">
            <w:pPr>
              <w:jc w:val="center"/>
              <w:rPr>
                <w:rFonts w:cs="Times New Roman"/>
              </w:rPr>
            </w:pPr>
            <w:r w:rsidRPr="006B3D4C">
              <w:rPr>
                <w:rFonts w:cs="Times New Roman"/>
              </w:rPr>
              <w:t>8 carotenoid, 13 eumelanin, 2 pheomelanin, 1 unknown, and 1 structural</w:t>
            </w:r>
          </w:p>
        </w:tc>
        <w:tc>
          <w:tcPr>
            <w:tcW w:w="1530" w:type="dxa"/>
            <w:vAlign w:val="center"/>
          </w:tcPr>
          <w:p w14:paraId="2740C979" w14:textId="77777777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289</w:t>
            </w:r>
          </w:p>
          <w:p w14:paraId="51D77986" w14:textId="27888F6F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1.225, 1.844)</w:t>
            </w:r>
          </w:p>
        </w:tc>
      </w:tr>
      <w:tr w:rsidR="006B3D4C" w:rsidRPr="00A758D1" w14:paraId="2DF9B2BE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484B6F28" w14:textId="5F4AF30C" w:rsidR="006B3D4C" w:rsidRPr="00F4024E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5AECE6" w14:textId="77777777" w:rsidR="006B3D4C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</w:t>
            </w:r>
          </w:p>
          <w:p w14:paraId="10F4368A" w14:textId="103F0FB8" w:rsidR="006B3D4C" w:rsidRPr="00F4024E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bset by: Controlled Social Rank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DCF9EB" w14:textId="5E4AC95A" w:rsidR="006B3D4C" w:rsidRPr="00C47215" w:rsidRDefault="006B3D4C" w:rsidP="006B3D4C">
            <w:pPr>
              <w:jc w:val="center"/>
              <w:rPr>
                <w:rFonts w:cs="Times New Roman"/>
              </w:rPr>
            </w:pPr>
            <w:r w:rsidRPr="00C47215">
              <w:rPr>
                <w:rFonts w:cs="Times New Roman"/>
              </w:rPr>
              <w:t>-102.8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6C5F2C" w14:textId="6B461E06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8BFAAC" w14:textId="7BFAB97F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C58D104" w14:textId="5CAB3DF0" w:rsidR="006B3D4C" w:rsidRDefault="006B3D4C" w:rsidP="006B3D4C">
            <w:pPr>
              <w:jc w:val="center"/>
              <w:rPr>
                <w:rFonts w:cs="Times New Roman"/>
              </w:rPr>
            </w:pPr>
            <w:r w:rsidRPr="006B3D4C">
              <w:rPr>
                <w:rFonts w:cs="Times New Roman"/>
              </w:rPr>
              <w:t>31 carotenoid, 34 eumelanin, 1 pheomelanin, 1 pteridine, 6 structural, and 5 unknown</w:t>
            </w:r>
          </w:p>
        </w:tc>
        <w:tc>
          <w:tcPr>
            <w:tcW w:w="1530" w:type="dxa"/>
            <w:vAlign w:val="center"/>
          </w:tcPr>
          <w:p w14:paraId="4BC42B9B" w14:textId="77777777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239</w:t>
            </w:r>
          </w:p>
          <w:p w14:paraId="16574B8A" w14:textId="0C95B17D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07, 0.482)</w:t>
            </w:r>
          </w:p>
        </w:tc>
      </w:tr>
    </w:tbl>
    <w:p w14:paraId="51CC4C42" w14:textId="77777777" w:rsidR="006D432F" w:rsidRDefault="006D432F"/>
    <w:sectPr w:rsidR="006D4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zaysDQ2NAViQyUdpeDU4uLM/DyQAqNaAA95k7osAAAA"/>
  </w:docVars>
  <w:rsids>
    <w:rsidRoot w:val="006B3D4C"/>
    <w:rsid w:val="00142D14"/>
    <w:rsid w:val="002475F4"/>
    <w:rsid w:val="006B3D4C"/>
    <w:rsid w:val="006D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C1D71"/>
  <w15:chartTrackingRefBased/>
  <w15:docId w15:val="{E6B03A2E-E122-4567-AC1B-21812328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D4C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5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uckman</dc:creator>
  <cp:keywords/>
  <dc:description/>
  <cp:lastModifiedBy>Sarah Ruckman</cp:lastModifiedBy>
  <cp:revision>2</cp:revision>
  <dcterms:created xsi:type="dcterms:W3CDTF">2023-10-15T19:54:00Z</dcterms:created>
  <dcterms:modified xsi:type="dcterms:W3CDTF">2023-10-17T13:30:00Z</dcterms:modified>
</cp:coreProperties>
</file>